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18C07" w14:textId="04999AE5" w:rsidR="00215D18" w:rsidRPr="00D66581" w:rsidRDefault="00215D18">
      <w:pPr>
        <w:rPr>
          <w:rFonts w:ascii="Times New Roman" w:hAnsi="Times New Roman" w:cs="Times New Roman" w:hint="eastAsia"/>
          <w:szCs w:val="21"/>
        </w:rPr>
      </w:pPr>
    </w:p>
    <w:p w14:paraId="13D7FA31" w14:textId="4D44A9B2" w:rsidR="00D66581" w:rsidRPr="00D66581" w:rsidRDefault="007D23D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S2. </w:t>
      </w:r>
      <w:r w:rsidRPr="007D23D4">
        <w:rPr>
          <w:rFonts w:ascii="Times New Roman" w:hAnsi="Times New Roman" w:cs="Times New Roman"/>
          <w:szCs w:val="21"/>
        </w:rPr>
        <w:t xml:space="preserve">Construction of prognostic </w:t>
      </w:r>
      <w:r>
        <w:rPr>
          <w:rFonts w:ascii="Times New Roman" w:hAnsi="Times New Roman" w:cs="Times New Roman"/>
          <w:szCs w:val="21"/>
        </w:rPr>
        <w:t>predictor</w:t>
      </w:r>
      <w:r w:rsidRPr="007D23D4">
        <w:rPr>
          <w:rFonts w:ascii="Times New Roman" w:hAnsi="Times New Roman" w:cs="Times New Roman"/>
          <w:szCs w:val="21"/>
        </w:rPr>
        <w:t>s for pancreatic ductal adenocarcinoma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10485" w:type="dxa"/>
        <w:jc w:val="center"/>
        <w:tblLook w:val="04A0" w:firstRow="1" w:lastRow="0" w:firstColumn="1" w:lastColumn="0" w:noHBand="0" w:noVBand="1"/>
      </w:tblPr>
      <w:tblGrid>
        <w:gridCol w:w="1413"/>
        <w:gridCol w:w="850"/>
        <w:gridCol w:w="8222"/>
      </w:tblGrid>
      <w:tr w:rsidR="00D66581" w:rsidRPr="004313C0" w14:paraId="3FF25C66" w14:textId="77777777" w:rsidTr="004313C0">
        <w:trPr>
          <w:trHeight w:val="288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FF2B" w14:textId="77777777" w:rsidR="00D66581" w:rsidRPr="00D66581" w:rsidRDefault="00D66581" w:rsidP="00D665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Survival analy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B5AB" w14:textId="77777777" w:rsidR="00D66581" w:rsidRPr="00D66581" w:rsidRDefault="00D66581" w:rsidP="00D665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AS events</w:t>
            </w:r>
          </w:p>
        </w:tc>
        <w:tc>
          <w:tcPr>
            <w:tcW w:w="8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1891" w14:textId="77777777" w:rsidR="00D66581" w:rsidRPr="00D66581" w:rsidRDefault="00D66581" w:rsidP="00D665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Formula</w:t>
            </w:r>
          </w:p>
        </w:tc>
      </w:tr>
      <w:tr w:rsidR="00D66581" w:rsidRPr="004313C0" w14:paraId="01A03CB2" w14:textId="77777777" w:rsidTr="004313C0">
        <w:trPr>
          <w:trHeight w:val="288"/>
          <w:jc w:val="center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CF9A35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O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5BC555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8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B476" w14:textId="77777777" w:rsidR="00D66581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PF40B_21599_AA*0.9203+SLC25A29_29255_AA*1.0986+ZNF720_36288_AA*(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16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ORDC1_18268_AA*0.8459</w:t>
            </w:r>
          </w:p>
          <w:p w14:paraId="634D99A7" w14:textId="330C9162" w:rsidR="00D66581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NCOA1_52827_AA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63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ELID2_73896_AA*(-0.8916)+ENTPD6_58865_AA*0.8587+TM2D2_83474_AA*(-0.8210)</w:t>
            </w:r>
          </w:p>
          <w:p w14:paraId="5DAE452A" w14:textId="232BD315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TRPV2_39436_AA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65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SMF_88315_AA*0.8198</w:t>
            </w:r>
          </w:p>
        </w:tc>
      </w:tr>
      <w:tr w:rsidR="00D66581" w:rsidRPr="004313C0" w14:paraId="5A8C1C88" w14:textId="77777777" w:rsidTr="004313C0">
        <w:trPr>
          <w:trHeight w:val="2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7B45235F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66AE1E2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46355B66" w14:textId="77777777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F2A_72179_AD*1.0473+MRPL11_17032_AD*0.8629+RSAD1_42400_AD*0.8629+GTF2H2C_72400_AD*(-0.9676)</w:t>
            </w:r>
          </w:p>
          <w:p w14:paraId="0B3647FA" w14:textId="77777777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SEMA6C_7562_AD*0.9042+ZNF266_47339_AD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16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CTD1_27107_AD*0.8242+C4orf48_68544_AD*(-0.9163)</w:t>
            </w:r>
          </w:p>
          <w:p w14:paraId="6D686F8B" w14:textId="08003678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MRPL43_12856_AD*0.7747+ABHD3_44778_AD*0.7324</w:t>
            </w:r>
          </w:p>
        </w:tc>
      </w:tr>
      <w:tr w:rsidR="00D66581" w:rsidRPr="004313C0" w14:paraId="33950343" w14:textId="77777777" w:rsidTr="004313C0">
        <w:trPr>
          <w:trHeight w:val="2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4C2F831E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5C5FD73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</w:t>
            </w:r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4A173971" w14:textId="77777777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BNO2_46390_AP*0.9933+NFKBIZ_65981_AP*1.0613+NFKBIZ_65982_AP*(-1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498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RF1_81751_AP*(-1.0788)</w:t>
            </w:r>
          </w:p>
          <w:p w14:paraId="3932434D" w14:textId="77777777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ME3_18193_AP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16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DR39U1_27005_AP*0.9322+NPIPB4_34531_AP*0.94+SBNO2_46391_AP*(-0.9163)</w:t>
            </w:r>
          </w:p>
          <w:p w14:paraId="2798FFAB" w14:textId="78037F29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ZNF841_51403_AP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63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NF841_51405_AP*0.9042</w:t>
            </w:r>
          </w:p>
        </w:tc>
      </w:tr>
      <w:tr w:rsidR="00D66581" w:rsidRPr="004313C0" w14:paraId="03FD1DB7" w14:textId="77777777" w:rsidTr="004313C0">
        <w:trPr>
          <w:trHeight w:val="2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76AAE765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57C0787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</w:t>
            </w:r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13990460" w14:textId="77777777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EKHM3_57205_AT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76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NCM_27405_AT*(-0.8916)+FANCM_27406_AT*0.9163+GCOM1_30799_AT*(-0.8916)</w:t>
            </w:r>
          </w:p>
          <w:p w14:paraId="5019B2B2" w14:textId="77777777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EMR2_48028_AT*0.9042+ZNF549_52284_AT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16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EKHM3_57206_AT*0.9439+FMO5_7368_AT*0.8329</w:t>
            </w:r>
          </w:p>
          <w:p w14:paraId="52398701" w14:textId="70498900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EMR2_48029_AT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40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OM1_30798_AT*0.8286</w:t>
            </w:r>
          </w:p>
        </w:tc>
      </w:tr>
      <w:tr w:rsidR="00D66581" w:rsidRPr="004313C0" w14:paraId="771C2C4A" w14:textId="77777777" w:rsidTr="004313C0">
        <w:trPr>
          <w:trHeight w:val="2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20699B9F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E83E7B3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</w:t>
            </w:r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00839BB6" w14:textId="77777777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S18BP1_27410_ES*1.0613+SKA2_42753_ES*(-1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788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GT_59575_ES*1.3191+GTF2H2_72439_ES*1.3056</w:t>
            </w:r>
          </w:p>
          <w:p w14:paraId="1F066E03" w14:textId="54B733B8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MRPL55_10120_ES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63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CCHC10_73332_ES*(-0.9416)+MUC1_121767_ES*(-0.9416)+COL3A1_306292_ES*1.0188</w:t>
            </w:r>
          </w:p>
          <w:p w14:paraId="755C75B2" w14:textId="53F95388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ODF2L_3675_ES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10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MP1L_14817_ES*(-0.8440)</w:t>
            </w:r>
          </w:p>
        </w:tc>
      </w:tr>
      <w:tr w:rsidR="00D66581" w:rsidRPr="004313C0" w14:paraId="1937727D" w14:textId="77777777" w:rsidTr="004313C0">
        <w:trPr>
          <w:trHeight w:val="2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0EDC1230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BB2864B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</w:t>
            </w:r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69C3070B" w14:textId="77777777" w:rsidR="009A4009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4BP2L1_25590_ME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10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4orf2_29528_ME*(-0.7550)+AKAP13_32352_ME*(-0.6539)</w:t>
            </w:r>
          </w:p>
          <w:p w14:paraId="7AD6B054" w14:textId="116A0906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TMEM104_217418_ME*0.6206+TBC1D5_63665_ME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33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PD4_55291_ME*(-0.5798)+RBKS_53050_ME*(-0.6349)</w:t>
            </w:r>
          </w:p>
        </w:tc>
      </w:tr>
      <w:tr w:rsidR="00D66581" w:rsidRPr="004313C0" w14:paraId="06867D92" w14:textId="77777777" w:rsidTr="004313C0">
        <w:trPr>
          <w:trHeight w:val="2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7F2FF581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DEA5CBB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I</w:t>
            </w:r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5EB1E116" w14:textId="77777777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P7D1_1760_RI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16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PBP3_48289_RI*0.9163+RBM5_64960_RI*0.9439+TBCB_49357_RI*0.8329</w:t>
            </w:r>
          </w:p>
          <w:p w14:paraId="62D8A555" w14:textId="77777777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FAM57A_38258_RI*0.8879+ERRFI1_533_RI*0.7608+SMUG1_22125_RI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65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PEL3_36075_RI*(-0.7550)</w:t>
            </w:r>
          </w:p>
          <w:p w14:paraId="52F47056" w14:textId="6914ED18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SPRTN_10277_RI*1.2149+MDM1_22927_RI*1.0367</w:t>
            </w:r>
          </w:p>
        </w:tc>
      </w:tr>
      <w:tr w:rsidR="00D66581" w:rsidRPr="004313C0" w14:paraId="6152C4E4" w14:textId="77777777" w:rsidTr="004313C0">
        <w:trPr>
          <w:trHeight w:val="2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708BF3D9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416B34F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l_AS</w:t>
            </w:r>
            <w:proofErr w:type="spellEnd"/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35E9B1B2" w14:textId="77777777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+AD+AP+AT+ES+ME+RI</w:t>
            </w:r>
          </w:p>
        </w:tc>
      </w:tr>
      <w:tr w:rsidR="00D66581" w:rsidRPr="004313C0" w14:paraId="2427D510" w14:textId="77777777" w:rsidTr="004313C0">
        <w:trPr>
          <w:trHeight w:val="1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3F5846C1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89F317B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4E3A0D94" w14:textId="77777777" w:rsidR="00D66581" w:rsidRPr="00D66581" w:rsidRDefault="00D66581" w:rsidP="00D665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66581" w:rsidRPr="004313C0" w14:paraId="1DAC95FB" w14:textId="77777777" w:rsidTr="004313C0">
        <w:trPr>
          <w:trHeight w:val="2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272588AD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RF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F921B9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3D13CF98" w14:textId="3C0FC573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PF40B_21599_AA*1.1053+RALGAPB_59379_AA*(-1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498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TIH4_65276_AA*1.0225+ENTPD6_58865_AA*0.8459</w:t>
            </w:r>
          </w:p>
          <w:p w14:paraId="305F76F9" w14:textId="5964005A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RALGAPB_59380_AA*0.892+MTFP1_61752_AA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40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PLP0_24727_AA*(-0.7765)+HSF4_36944_AA*0.7701</w:t>
            </w:r>
          </w:p>
          <w:p w14:paraId="218F9DFC" w14:textId="44168E57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MUC1_8020_AA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65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OLA1_7409_AA*(-1.3471)</w:t>
            </w:r>
          </w:p>
        </w:tc>
      </w:tr>
      <w:tr w:rsidR="00D66581" w:rsidRPr="004313C0" w14:paraId="6B81C82C" w14:textId="77777777" w:rsidTr="004313C0">
        <w:trPr>
          <w:trHeight w:val="2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010271F7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5DAB18C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</w:t>
            </w:r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630B5422" w14:textId="77777777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HSC1L1_83394_AD*1.0043+UBE2I_33057_AD*1.1346+ARL16_44157_AD*(-1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217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MOD3_54211_AD*(-0.9416)</w:t>
            </w:r>
          </w:p>
          <w:p w14:paraId="6B3F5B80" w14:textId="77777777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TGIF1_44508_AD*(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63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S_32502_AD*0.9083+STRADA_42981_AD*0.8713+ASB16_41780_AD*0.8838</w:t>
            </w:r>
          </w:p>
          <w:p w14:paraId="41DA3721" w14:textId="44A78FAB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NFATC1_46241_AD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75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F2_59730_AD*0.8242</w:t>
            </w:r>
          </w:p>
        </w:tc>
      </w:tr>
      <w:tr w:rsidR="00D66581" w:rsidRPr="004313C0" w14:paraId="3818F24A" w14:textId="77777777" w:rsidTr="004313C0">
        <w:trPr>
          <w:trHeight w:val="2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6CE9425B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BA39F5C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</w:t>
            </w:r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006C37CB" w14:textId="77777777" w:rsidR="00D66581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B3D_47651_AP*(-1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94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YN_77272_AP*1.0919+POM121C_80118_AP*0.9933+THAP4_58391_AP*0.9322</w:t>
            </w:r>
          </w:p>
          <w:p w14:paraId="254D32F7" w14:textId="77777777" w:rsidR="00D66581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POM121C_80119_AP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16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IS2_29906_AP*0.9361+COPS7A_19933_AP*0.9123+RAB3D_47652_AP*0.8796</w:t>
            </w:r>
          </w:p>
          <w:p w14:paraId="5F256177" w14:textId="52A52A1B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RNF44_74655_AP*0.8755+COPS7A_19932_AP*(-0.8916)</w:t>
            </w:r>
          </w:p>
        </w:tc>
      </w:tr>
      <w:tr w:rsidR="00D66581" w:rsidRPr="004313C0" w14:paraId="550E1B05" w14:textId="77777777" w:rsidTr="004313C0">
        <w:trPr>
          <w:trHeight w:val="2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3013D57A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3F185F0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</w:t>
            </w:r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616791A3" w14:textId="77777777" w:rsidR="00D66581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CTD13_35989_AT*0.9203+ANKRD29_44842_AT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40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TNAL2_45430_AT*(-0.8210)+FAT3_18279_AT*(-0.8210)</w:t>
            </w:r>
          </w:p>
          <w:p w14:paraId="21111CC9" w14:textId="77777777" w:rsidR="00D66581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ERAP1_72865_AT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10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WA5B1_923_AT*(-0.7985+ASPHD1_35984_AT*(-0.8440)+ACOXL_54943_AT*(-0.8210)</w:t>
            </w:r>
          </w:p>
          <w:p w14:paraId="63ABE8C8" w14:textId="5D4AFE78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LLGL2_43460_AT*0.7885+FAM71D_28039_AT*0.8796</w:t>
            </w:r>
          </w:p>
        </w:tc>
      </w:tr>
      <w:tr w:rsidR="00D66581" w:rsidRPr="004313C0" w14:paraId="6346ECF6" w14:textId="77777777" w:rsidTr="004313C0">
        <w:trPr>
          <w:trHeight w:val="2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192F6AE8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B2502D3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</w:t>
            </w:r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19865793" w14:textId="77777777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21A_11563_ES*1.0682+TTLL5_28523_ES*(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76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M114A1_69035_ES*(0.9416)+DMKN_49172_ES*1.0367</w:t>
            </w:r>
          </w:p>
          <w:p w14:paraId="43988252" w14:textId="4CCC51A4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TPCN2_101162_ES*1.0116+SENP1_21410_ES*0.94+PPP1R12A_23532_ES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10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OC5_61613_ES*0.8502</w:t>
            </w:r>
          </w:p>
          <w:p w14:paraId="65EA297F" w14:textId="51DA6D1B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MEIS1_53815_ES*0.8502+TMX2_15919_ES*0.8065</w:t>
            </w:r>
          </w:p>
        </w:tc>
      </w:tr>
      <w:tr w:rsidR="00D66581" w:rsidRPr="004313C0" w14:paraId="13F5DEE2" w14:textId="77777777" w:rsidTr="004313C0">
        <w:trPr>
          <w:trHeight w:val="2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32FD94ED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45470FBB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</w:t>
            </w:r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52334549" w14:textId="77777777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4BP2L1_25590_ME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65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DUFAF6_84594_ME*(-0.7765)+STEAP3_95656_ME*0.6419</w:t>
            </w:r>
          </w:p>
        </w:tc>
      </w:tr>
      <w:tr w:rsidR="00D66581" w:rsidRPr="004313C0" w14:paraId="4855F326" w14:textId="77777777" w:rsidTr="004313C0">
        <w:trPr>
          <w:trHeight w:val="288"/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14:paraId="5A744404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396224F8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I</w:t>
            </w:r>
          </w:p>
        </w:tc>
        <w:tc>
          <w:tcPr>
            <w:tcW w:w="8222" w:type="dxa"/>
            <w:shd w:val="clear" w:color="auto" w:fill="auto"/>
            <w:noWrap/>
            <w:vAlign w:val="bottom"/>
            <w:hideMark/>
          </w:tcPr>
          <w:p w14:paraId="1786BEC8" w14:textId="77777777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B561D2_65050_RI*0.8329+RPS15_46491_RI*0.793+TMPRSS3_60711_RI*0.8154+GNB1L_61083_RI*0.802</w:t>
            </w:r>
          </w:p>
          <w:p w14:paraId="04F1EB1B" w14:textId="4FD50E06" w:rsidR="004313C0" w:rsidRPr="004313C0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SLC35C1_15509_RI*0.7701+NDUFS7_46465_RI*0.7839+DMAP1_2545_RI*0.7419+CCL4L1_40420_RI*0.8109</w:t>
            </w:r>
          </w:p>
          <w:p w14:paraId="05311DEE" w14:textId="2751B74E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SF3B1_56678_RI*(-0.</w:t>
            </w:r>
            <w:proofErr w:type="gram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40)+</w:t>
            </w:r>
            <w:proofErr w:type="gramEnd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NF226_50290_RI*0.7178</w:t>
            </w:r>
          </w:p>
        </w:tc>
      </w:tr>
      <w:tr w:rsidR="00D66581" w:rsidRPr="004313C0" w14:paraId="4CC989C8" w14:textId="77777777" w:rsidTr="004313C0">
        <w:trPr>
          <w:trHeight w:val="288"/>
          <w:jc w:val="center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5DE1C8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AB7B7D" w14:textId="77777777" w:rsidR="00D66581" w:rsidRPr="00D66581" w:rsidRDefault="00D66581" w:rsidP="004313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l_AS</w:t>
            </w:r>
            <w:proofErr w:type="spellEnd"/>
          </w:p>
        </w:tc>
        <w:tc>
          <w:tcPr>
            <w:tcW w:w="8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4F58" w14:textId="77777777" w:rsidR="00D66581" w:rsidRPr="00D66581" w:rsidRDefault="00D66581" w:rsidP="00D665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58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+AD+AP+AT+ES+ME+RI</w:t>
            </w:r>
          </w:p>
        </w:tc>
      </w:tr>
    </w:tbl>
    <w:p w14:paraId="283A91F3" w14:textId="289FCF5F" w:rsidR="00D66581" w:rsidRPr="00D66581" w:rsidRDefault="007D23D4">
      <w:pPr>
        <w:rPr>
          <w:rFonts w:ascii="Times New Roman" w:hAnsi="Times New Roman" w:cs="Times New Roman"/>
          <w:szCs w:val="21"/>
        </w:rPr>
      </w:pPr>
      <w:r w:rsidRPr="003857D6">
        <w:rPr>
          <w:rFonts w:ascii="Times New Roman" w:hAnsi="Times New Roman" w:cs="Times New Roman" w:hint="eastAsia"/>
          <w:b/>
          <w:szCs w:val="21"/>
        </w:rPr>
        <w:lastRenderedPageBreak/>
        <w:t>N</w:t>
      </w:r>
      <w:r w:rsidRPr="003857D6">
        <w:rPr>
          <w:rFonts w:ascii="Times New Roman" w:hAnsi="Times New Roman" w:cs="Times New Roman"/>
          <w:b/>
          <w:szCs w:val="21"/>
        </w:rPr>
        <w:t>otes</w:t>
      </w:r>
      <w:r>
        <w:rPr>
          <w:rFonts w:ascii="Times New Roman" w:hAnsi="Times New Roman" w:cs="Times New Roman"/>
          <w:szCs w:val="21"/>
        </w:rPr>
        <w:t xml:space="preserve">: </w:t>
      </w:r>
      <w:r w:rsidR="00C029A0">
        <w:rPr>
          <w:rFonts w:ascii="Times New Roman" w:hAnsi="Times New Roman" w:cs="Times New Roman"/>
          <w:szCs w:val="21"/>
        </w:rPr>
        <w:t>P</w:t>
      </w:r>
      <w:r w:rsidR="00C029A0" w:rsidRPr="007D23D4">
        <w:rPr>
          <w:rFonts w:ascii="Times New Roman" w:hAnsi="Times New Roman" w:cs="Times New Roman"/>
          <w:szCs w:val="21"/>
        </w:rPr>
        <w:t xml:space="preserve">rognostic </w:t>
      </w:r>
      <w:r w:rsidR="00C029A0">
        <w:rPr>
          <w:rFonts w:ascii="Times New Roman" w:hAnsi="Times New Roman" w:cs="Times New Roman"/>
          <w:szCs w:val="21"/>
        </w:rPr>
        <w:t>predictor</w:t>
      </w:r>
      <w:r w:rsidR="00C029A0" w:rsidRPr="007D23D4">
        <w:rPr>
          <w:rFonts w:ascii="Times New Roman" w:hAnsi="Times New Roman" w:cs="Times New Roman"/>
          <w:szCs w:val="21"/>
        </w:rPr>
        <w:t>s</w:t>
      </w:r>
      <w:r w:rsidR="00C029A0" w:rsidRPr="00C029A0">
        <w:rPr>
          <w:rFonts w:ascii="Times New Roman" w:hAnsi="Times New Roman" w:cs="Times New Roman"/>
          <w:szCs w:val="21"/>
        </w:rPr>
        <w:t xml:space="preserve"> </w:t>
      </w:r>
      <w:r w:rsidR="00C029A0">
        <w:rPr>
          <w:rFonts w:ascii="Times New Roman" w:hAnsi="Times New Roman" w:cs="Times New Roman"/>
          <w:szCs w:val="21"/>
        </w:rPr>
        <w:t>were for</w:t>
      </w:r>
      <w:r w:rsidR="003C5743">
        <w:rPr>
          <w:rFonts w:ascii="Times New Roman" w:hAnsi="Times New Roman" w:cs="Times New Roman"/>
          <w:szCs w:val="21"/>
        </w:rPr>
        <w:t>med</w:t>
      </w:r>
      <w:r w:rsidR="00C029A0">
        <w:rPr>
          <w:rFonts w:ascii="Times New Roman" w:hAnsi="Times New Roman" w:cs="Times New Roman"/>
          <w:szCs w:val="21"/>
        </w:rPr>
        <w:t xml:space="preserve"> by the top 10 of </w:t>
      </w:r>
      <w:r w:rsidR="00C029A0" w:rsidRPr="00C029A0">
        <w:rPr>
          <w:rFonts w:ascii="Times New Roman" w:hAnsi="Times New Roman" w:cs="Times New Roman"/>
          <w:szCs w:val="21"/>
        </w:rPr>
        <w:t>seven types of AS events</w:t>
      </w:r>
      <w:r w:rsidR="00C029A0">
        <w:rPr>
          <w:rFonts w:ascii="Times New Roman" w:hAnsi="Times New Roman" w:cs="Times New Roman"/>
          <w:szCs w:val="21"/>
        </w:rPr>
        <w:t>, except for ME.</w:t>
      </w:r>
    </w:p>
    <w:p w14:paraId="49DC2E53" w14:textId="0AF763D8" w:rsidR="00D66581" w:rsidRPr="00D66581" w:rsidRDefault="007D23D4" w:rsidP="007D23D4">
      <w:pPr>
        <w:rPr>
          <w:rFonts w:ascii="Times New Roman" w:hAnsi="Times New Roman" w:cs="Times New Roman"/>
          <w:szCs w:val="21"/>
        </w:rPr>
      </w:pPr>
      <w:r w:rsidRPr="003857D6">
        <w:rPr>
          <w:rFonts w:ascii="Times New Roman" w:hAnsi="Times New Roman" w:cs="Times New Roman"/>
          <w:b/>
          <w:szCs w:val="21"/>
        </w:rPr>
        <w:t>A</w:t>
      </w:r>
      <w:r w:rsidRPr="003857D6">
        <w:rPr>
          <w:rFonts w:ascii="Times New Roman" w:hAnsi="Times New Roman" w:cs="Times New Roman"/>
          <w:b/>
          <w:szCs w:val="21"/>
        </w:rPr>
        <w:t>bbreviation</w:t>
      </w:r>
      <w:r>
        <w:rPr>
          <w:rFonts w:ascii="Times New Roman" w:hAnsi="Times New Roman" w:cs="Times New Roman"/>
          <w:szCs w:val="21"/>
        </w:rPr>
        <w:t>:</w:t>
      </w:r>
      <w:r w:rsidRPr="007D23D4">
        <w:rPr>
          <w:rFonts w:ascii="Times New Roman" w:hAnsi="Times New Roman" w:cs="Times New Roman"/>
          <w:szCs w:val="21"/>
        </w:rPr>
        <w:t xml:space="preserve"> </w:t>
      </w:r>
      <w:r w:rsidR="003857D6">
        <w:rPr>
          <w:rFonts w:ascii="Times New Roman" w:hAnsi="Times New Roman" w:cs="Times New Roman"/>
          <w:szCs w:val="21"/>
        </w:rPr>
        <w:t>AS, A</w:t>
      </w:r>
      <w:r w:rsidR="003857D6" w:rsidRPr="003857D6">
        <w:rPr>
          <w:rFonts w:ascii="Times New Roman" w:hAnsi="Times New Roman" w:cs="Times New Roman"/>
          <w:szCs w:val="21"/>
        </w:rPr>
        <w:t xml:space="preserve">lternative </w:t>
      </w:r>
      <w:r w:rsidR="003857D6">
        <w:rPr>
          <w:rFonts w:ascii="Times New Roman" w:hAnsi="Times New Roman" w:cs="Times New Roman"/>
          <w:szCs w:val="21"/>
        </w:rPr>
        <w:t>S</w:t>
      </w:r>
      <w:r w:rsidR="003857D6" w:rsidRPr="003857D6">
        <w:rPr>
          <w:rFonts w:ascii="Times New Roman" w:hAnsi="Times New Roman" w:cs="Times New Roman"/>
          <w:szCs w:val="21"/>
        </w:rPr>
        <w:t>plicing</w:t>
      </w:r>
      <w:r w:rsidR="003857D6">
        <w:rPr>
          <w:rFonts w:ascii="Times New Roman" w:hAnsi="Times New Roman" w:cs="Times New Roman"/>
          <w:szCs w:val="21"/>
        </w:rPr>
        <w:t>;</w:t>
      </w:r>
      <w:r w:rsidR="003857D6" w:rsidRPr="003857D6">
        <w:rPr>
          <w:rFonts w:ascii="Times New Roman" w:hAnsi="Times New Roman" w:cs="Times New Roman"/>
          <w:szCs w:val="21"/>
        </w:rPr>
        <w:t xml:space="preserve"> </w:t>
      </w:r>
      <w:r w:rsidR="006431A4">
        <w:rPr>
          <w:rFonts w:ascii="Times New Roman" w:hAnsi="Times New Roman" w:cs="Times New Roman"/>
          <w:szCs w:val="21"/>
        </w:rPr>
        <w:t xml:space="preserve">OS, Overall Survival; RFS, Recurrence-free Survival; </w:t>
      </w:r>
      <w:r w:rsidRPr="007D23D4">
        <w:rPr>
          <w:rFonts w:ascii="Times New Roman" w:hAnsi="Times New Roman" w:cs="Times New Roman"/>
          <w:szCs w:val="21"/>
        </w:rPr>
        <w:t>AA</w:t>
      </w:r>
      <w:r>
        <w:rPr>
          <w:rFonts w:ascii="Times New Roman" w:hAnsi="Times New Roman" w:cs="Times New Roman"/>
          <w:szCs w:val="21"/>
        </w:rPr>
        <w:t xml:space="preserve">, </w:t>
      </w:r>
      <w:r w:rsidRPr="007D23D4">
        <w:rPr>
          <w:rFonts w:ascii="Times New Roman" w:hAnsi="Times New Roman" w:cs="Times New Roman"/>
          <w:szCs w:val="21"/>
        </w:rPr>
        <w:t>Alternate Acceptor site</w:t>
      </w:r>
      <w:r>
        <w:rPr>
          <w:rFonts w:ascii="Times New Roman" w:hAnsi="Times New Roman" w:cs="Times New Roman"/>
          <w:szCs w:val="21"/>
        </w:rPr>
        <w:t xml:space="preserve">; </w:t>
      </w:r>
      <w:r w:rsidRPr="007D23D4">
        <w:rPr>
          <w:rFonts w:ascii="Times New Roman" w:hAnsi="Times New Roman" w:cs="Times New Roman"/>
          <w:szCs w:val="21"/>
        </w:rPr>
        <w:t>AD</w:t>
      </w:r>
      <w:r>
        <w:rPr>
          <w:rFonts w:ascii="Times New Roman" w:hAnsi="Times New Roman" w:cs="Times New Roman"/>
          <w:szCs w:val="21"/>
        </w:rPr>
        <w:t>,</w:t>
      </w:r>
      <w:r w:rsidRPr="007D23D4">
        <w:rPr>
          <w:rFonts w:ascii="Times New Roman" w:hAnsi="Times New Roman" w:cs="Times New Roman"/>
          <w:szCs w:val="21"/>
        </w:rPr>
        <w:t xml:space="preserve"> Alternate Donor site</w:t>
      </w:r>
      <w:r>
        <w:rPr>
          <w:rFonts w:ascii="Times New Roman" w:hAnsi="Times New Roman" w:cs="Times New Roman"/>
          <w:szCs w:val="21"/>
        </w:rPr>
        <w:t>;</w:t>
      </w:r>
      <w:r w:rsidRPr="007D23D4">
        <w:rPr>
          <w:rFonts w:ascii="Times New Roman" w:hAnsi="Times New Roman" w:cs="Times New Roman"/>
          <w:szCs w:val="21"/>
        </w:rPr>
        <w:t xml:space="preserve"> </w:t>
      </w:r>
      <w:r w:rsidRPr="007D23D4">
        <w:rPr>
          <w:rFonts w:ascii="Times New Roman" w:hAnsi="Times New Roman" w:cs="Times New Roman"/>
          <w:szCs w:val="21"/>
        </w:rPr>
        <w:t>AP</w:t>
      </w:r>
      <w:r>
        <w:rPr>
          <w:rFonts w:ascii="Times New Roman" w:hAnsi="Times New Roman" w:cs="Times New Roman"/>
          <w:szCs w:val="21"/>
        </w:rPr>
        <w:t>,</w:t>
      </w:r>
      <w:r w:rsidRPr="007D23D4">
        <w:rPr>
          <w:rFonts w:ascii="Times New Roman" w:hAnsi="Times New Roman" w:cs="Times New Roman"/>
          <w:szCs w:val="21"/>
        </w:rPr>
        <w:t xml:space="preserve"> </w:t>
      </w:r>
      <w:r w:rsidRPr="007D23D4">
        <w:rPr>
          <w:rFonts w:ascii="Times New Roman" w:hAnsi="Times New Roman" w:cs="Times New Roman"/>
          <w:szCs w:val="21"/>
        </w:rPr>
        <w:t>Alternat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D23D4">
        <w:rPr>
          <w:rFonts w:ascii="Times New Roman" w:hAnsi="Times New Roman" w:cs="Times New Roman"/>
          <w:szCs w:val="21"/>
        </w:rPr>
        <w:t>Promoter</w:t>
      </w:r>
      <w:r>
        <w:rPr>
          <w:rFonts w:ascii="Times New Roman" w:hAnsi="Times New Roman" w:cs="Times New Roman"/>
          <w:szCs w:val="21"/>
        </w:rPr>
        <w:t>;</w:t>
      </w:r>
      <w:r w:rsidRPr="007D23D4">
        <w:rPr>
          <w:rFonts w:ascii="Times New Roman" w:hAnsi="Times New Roman" w:cs="Times New Roman"/>
          <w:szCs w:val="21"/>
        </w:rPr>
        <w:t xml:space="preserve"> </w:t>
      </w:r>
      <w:r w:rsidRPr="007D23D4">
        <w:rPr>
          <w:rFonts w:ascii="Times New Roman" w:hAnsi="Times New Roman" w:cs="Times New Roman"/>
          <w:szCs w:val="21"/>
        </w:rPr>
        <w:t>AT</w:t>
      </w:r>
      <w:r>
        <w:rPr>
          <w:rFonts w:ascii="Times New Roman" w:hAnsi="Times New Roman" w:cs="Times New Roman"/>
          <w:szCs w:val="21"/>
        </w:rPr>
        <w:t>,</w:t>
      </w:r>
      <w:r w:rsidRPr="007D23D4">
        <w:rPr>
          <w:rFonts w:ascii="Times New Roman" w:hAnsi="Times New Roman" w:cs="Times New Roman"/>
          <w:szCs w:val="21"/>
        </w:rPr>
        <w:t xml:space="preserve"> </w:t>
      </w:r>
      <w:r w:rsidRPr="007D23D4">
        <w:rPr>
          <w:rFonts w:ascii="Times New Roman" w:hAnsi="Times New Roman" w:cs="Times New Roman"/>
          <w:szCs w:val="21"/>
        </w:rPr>
        <w:t>Alternate Terminator</w:t>
      </w:r>
      <w:r>
        <w:rPr>
          <w:rFonts w:ascii="Times New Roman" w:hAnsi="Times New Roman" w:cs="Times New Roman"/>
          <w:szCs w:val="21"/>
        </w:rPr>
        <w:t>;</w:t>
      </w:r>
      <w:r w:rsidRPr="007D23D4">
        <w:rPr>
          <w:rFonts w:ascii="Times New Roman" w:hAnsi="Times New Roman" w:cs="Times New Roman"/>
          <w:szCs w:val="21"/>
        </w:rPr>
        <w:t xml:space="preserve"> </w:t>
      </w:r>
      <w:r w:rsidRPr="007D23D4">
        <w:rPr>
          <w:rFonts w:ascii="Times New Roman" w:hAnsi="Times New Roman" w:cs="Times New Roman"/>
          <w:szCs w:val="21"/>
        </w:rPr>
        <w:t>ES</w:t>
      </w:r>
      <w:r>
        <w:rPr>
          <w:rFonts w:ascii="Times New Roman" w:hAnsi="Times New Roman" w:cs="Times New Roman"/>
          <w:szCs w:val="21"/>
        </w:rPr>
        <w:t>,</w:t>
      </w:r>
      <w:r w:rsidRPr="007D23D4">
        <w:rPr>
          <w:rFonts w:ascii="Times New Roman" w:hAnsi="Times New Roman" w:cs="Times New Roman"/>
          <w:szCs w:val="21"/>
        </w:rPr>
        <w:t xml:space="preserve"> </w:t>
      </w:r>
      <w:r w:rsidRPr="007D23D4">
        <w:rPr>
          <w:rFonts w:ascii="Times New Roman" w:hAnsi="Times New Roman" w:cs="Times New Roman"/>
          <w:szCs w:val="21"/>
        </w:rPr>
        <w:t>Exon Skip</w:t>
      </w:r>
      <w:r>
        <w:rPr>
          <w:rFonts w:ascii="Times New Roman" w:hAnsi="Times New Roman" w:cs="Times New Roman"/>
          <w:szCs w:val="21"/>
        </w:rPr>
        <w:t>;</w:t>
      </w:r>
      <w:r w:rsidRPr="007D23D4">
        <w:rPr>
          <w:rFonts w:ascii="Times New Roman" w:hAnsi="Times New Roman" w:cs="Times New Roman"/>
          <w:szCs w:val="21"/>
        </w:rPr>
        <w:t xml:space="preserve"> ME</w:t>
      </w:r>
      <w:r>
        <w:rPr>
          <w:rFonts w:ascii="Times New Roman" w:hAnsi="Times New Roman" w:cs="Times New Roman"/>
          <w:szCs w:val="21"/>
        </w:rPr>
        <w:t>,</w:t>
      </w:r>
      <w:r w:rsidRPr="007D23D4">
        <w:rPr>
          <w:rFonts w:ascii="Times New Roman" w:hAnsi="Times New Roman" w:cs="Times New Roman"/>
          <w:szCs w:val="21"/>
        </w:rPr>
        <w:t xml:space="preserve"> </w:t>
      </w:r>
      <w:r w:rsidRPr="007D23D4">
        <w:rPr>
          <w:rFonts w:ascii="Times New Roman" w:hAnsi="Times New Roman" w:cs="Times New Roman"/>
          <w:szCs w:val="21"/>
        </w:rPr>
        <w:t>Mutually Exclusive Exons</w:t>
      </w:r>
      <w:r>
        <w:rPr>
          <w:rFonts w:ascii="Times New Roman" w:hAnsi="Times New Roman" w:cs="Times New Roman"/>
          <w:szCs w:val="21"/>
        </w:rPr>
        <w:t>;</w:t>
      </w:r>
      <w:r w:rsidRPr="007D23D4">
        <w:rPr>
          <w:rFonts w:ascii="Times New Roman" w:hAnsi="Times New Roman" w:cs="Times New Roman"/>
          <w:szCs w:val="21"/>
        </w:rPr>
        <w:t xml:space="preserve"> RI</w:t>
      </w:r>
      <w:r>
        <w:rPr>
          <w:rFonts w:ascii="Times New Roman" w:hAnsi="Times New Roman" w:cs="Times New Roman"/>
          <w:szCs w:val="21"/>
        </w:rPr>
        <w:t>,</w:t>
      </w:r>
      <w:r w:rsidRPr="007D23D4">
        <w:rPr>
          <w:rFonts w:ascii="Times New Roman" w:hAnsi="Times New Roman" w:cs="Times New Roman"/>
          <w:szCs w:val="21"/>
        </w:rPr>
        <w:t xml:space="preserve"> </w:t>
      </w:r>
      <w:r w:rsidRPr="007D23D4">
        <w:rPr>
          <w:rFonts w:ascii="Times New Roman" w:hAnsi="Times New Roman" w:cs="Times New Roman"/>
          <w:szCs w:val="21"/>
        </w:rPr>
        <w:t>Retained Intron</w:t>
      </w:r>
      <w:r>
        <w:rPr>
          <w:rFonts w:ascii="Times New Roman" w:hAnsi="Times New Roman" w:cs="Times New Roman"/>
          <w:szCs w:val="21"/>
        </w:rPr>
        <w:t>.</w:t>
      </w:r>
    </w:p>
    <w:p w14:paraId="14DA44BF" w14:textId="148C1015" w:rsidR="00D66581" w:rsidRPr="00D66581" w:rsidRDefault="00D66581">
      <w:pPr>
        <w:rPr>
          <w:rFonts w:ascii="Times New Roman" w:hAnsi="Times New Roman" w:cs="Times New Roman"/>
          <w:szCs w:val="21"/>
        </w:rPr>
      </w:pPr>
    </w:p>
    <w:p w14:paraId="5C51AE0C" w14:textId="448EF9F2" w:rsidR="00D66581" w:rsidRPr="007D23D4" w:rsidRDefault="00D66581">
      <w:pPr>
        <w:rPr>
          <w:rFonts w:ascii="Times New Roman" w:hAnsi="Times New Roman" w:cs="Times New Roman"/>
          <w:szCs w:val="21"/>
        </w:rPr>
      </w:pPr>
    </w:p>
    <w:p w14:paraId="3C178EDB" w14:textId="6ED04E82" w:rsidR="00D66581" w:rsidRPr="00D66581" w:rsidRDefault="00D66581">
      <w:pPr>
        <w:rPr>
          <w:rFonts w:ascii="Times New Roman" w:hAnsi="Times New Roman" w:cs="Times New Roman"/>
          <w:szCs w:val="21"/>
        </w:rPr>
      </w:pPr>
    </w:p>
    <w:p w14:paraId="4860C118" w14:textId="77777777" w:rsidR="00D66581" w:rsidRPr="00D66581" w:rsidRDefault="00D66581">
      <w:pPr>
        <w:rPr>
          <w:rFonts w:ascii="Times New Roman" w:hAnsi="Times New Roman" w:cs="Times New Roman"/>
          <w:szCs w:val="21"/>
        </w:rPr>
      </w:pPr>
    </w:p>
    <w:p w14:paraId="3972C414" w14:textId="77777777" w:rsidR="00D66581" w:rsidRPr="00D66581" w:rsidRDefault="00D66581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D66581" w:rsidRPr="00D66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08"/>
    <w:rsid w:val="000211AD"/>
    <w:rsid w:val="00215D18"/>
    <w:rsid w:val="003857D6"/>
    <w:rsid w:val="003C5743"/>
    <w:rsid w:val="004313C0"/>
    <w:rsid w:val="005D4079"/>
    <w:rsid w:val="006431A4"/>
    <w:rsid w:val="007D23D4"/>
    <w:rsid w:val="009A4009"/>
    <w:rsid w:val="00C029A0"/>
    <w:rsid w:val="00C47C08"/>
    <w:rsid w:val="00D66581"/>
    <w:rsid w:val="00F5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8CC11"/>
  <w15:chartTrackingRefBased/>
  <w15:docId w15:val="{AE7ABB3D-1E0F-4FD7-9D11-162C8A076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0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59</Words>
  <Characters>3190</Characters>
  <Application>Microsoft Office Word</Application>
  <DocSecurity>0</DocSecurity>
  <Lines>26</Lines>
  <Paragraphs>7</Paragraphs>
  <ScaleCrop>false</ScaleCrop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</dc:creator>
  <cp:keywords/>
  <dc:description/>
  <cp:lastModifiedBy>PT</cp:lastModifiedBy>
  <cp:revision>8</cp:revision>
  <dcterms:created xsi:type="dcterms:W3CDTF">2018-12-24T03:24:00Z</dcterms:created>
  <dcterms:modified xsi:type="dcterms:W3CDTF">2018-12-24T08:53:00Z</dcterms:modified>
</cp:coreProperties>
</file>